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8C678" w14:textId="77777777" w:rsidR="00CE1692" w:rsidRDefault="00CE1692" w:rsidP="00CE1692">
      <w:pPr>
        <w:ind w:firstLine="0"/>
        <w:rPr>
          <w:b/>
          <w:bCs/>
        </w:rPr>
      </w:pPr>
      <w:r>
        <w:rPr>
          <w:b/>
          <w:bCs/>
        </w:rPr>
        <w:t>S2 Table.</w:t>
      </w:r>
      <w:r w:rsidRPr="008976A3">
        <w:t xml:space="preserve"> Count of seal carcasses from bearded seals, ringed seals, or unknown </w:t>
      </w:r>
      <w:r>
        <w:t xml:space="preserve">species </w:t>
      </w:r>
      <w:r w:rsidRPr="008976A3">
        <w:t xml:space="preserve">with or without distinctive ice features nearby. </w:t>
      </w:r>
      <w:r>
        <w:t>These numbers are provided for context and cannot be used as quantitative evidence: given the nature of the observations, seal availability cannot be estimated, and these raw numbers cannot be converted into interpretable index of hunting effort per seal species.</w:t>
      </w:r>
    </w:p>
    <w:tbl>
      <w:tblPr>
        <w:tblW w:w="7119" w:type="dxa"/>
        <w:tblLook w:val="04A0" w:firstRow="1" w:lastRow="0" w:firstColumn="1" w:lastColumn="0" w:noHBand="0" w:noVBand="1"/>
      </w:tblPr>
      <w:tblGrid>
        <w:gridCol w:w="3507"/>
        <w:gridCol w:w="663"/>
        <w:gridCol w:w="663"/>
        <w:gridCol w:w="663"/>
        <w:gridCol w:w="663"/>
        <w:gridCol w:w="960"/>
      </w:tblGrid>
      <w:tr w:rsidR="00CE1692" w:rsidRPr="008976A3" w14:paraId="36F99E1D" w14:textId="77777777" w:rsidTr="00153F2E">
        <w:trPr>
          <w:trHeight w:val="288"/>
        </w:trPr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2DD81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Seal kill typ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89E11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4C3ED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D1519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F03D3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kern w:val="0"/>
                <w:sz w:val="22"/>
                <w:szCs w:val="22"/>
              </w:rPr>
              <w:t>20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281C7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CE1692" w:rsidRPr="008976A3" w14:paraId="74F3CDD1" w14:textId="77777777" w:rsidTr="00153F2E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8AE4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Ringed Se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03D3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39BEF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D0FB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E6A8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7AB9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CE1692" w:rsidRPr="008976A3" w14:paraId="42A5453A" w14:textId="77777777" w:rsidTr="00153F2E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B71F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Bearded Se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0531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F5FB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551A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CC1E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7689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CE1692" w:rsidRPr="008976A3" w14:paraId="0949ECAF" w14:textId="77777777" w:rsidTr="00153F2E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ABA5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Unknown at breathing ho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B028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D8DA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19CE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E25A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93D3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E1692" w:rsidRPr="008976A3" w14:paraId="7761FE72" w14:textId="77777777" w:rsidTr="00153F2E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9FAE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Unknown at crack or lea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FD990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2CD3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6760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CE14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A703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CE1692" w:rsidRPr="008976A3" w14:paraId="750B27E4" w14:textId="77777777" w:rsidTr="00153F2E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4BE3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Unknown at subnivean lai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E94F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24C2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14FF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5FCA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AA9D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CE1692" w:rsidRPr="008976A3" w14:paraId="0F641894" w14:textId="77777777" w:rsidTr="00153F2E">
        <w:trPr>
          <w:trHeight w:val="288"/>
        </w:trPr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65462" w14:textId="77777777" w:rsidR="00CE1692" w:rsidRPr="008976A3" w:rsidRDefault="00CE169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Unknown</w:t>
            </w:r>
            <w:r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, no distinctive ice featur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00580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FC76E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2AF30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79163" w14:textId="77777777" w:rsidR="00CE1692" w:rsidRPr="008976A3" w:rsidRDefault="00CE169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171B7" w14:textId="77777777" w:rsidR="00CE1692" w:rsidRPr="008976A3" w:rsidRDefault="00CE169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</w:pPr>
            <w:r w:rsidRPr="008976A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</w:rPr>
              <w:t>40</w:t>
            </w:r>
          </w:p>
        </w:tc>
      </w:tr>
    </w:tbl>
    <w:p w14:paraId="4B72821D" w14:textId="77777777" w:rsidR="00D95442" w:rsidRDefault="00D95442"/>
    <w:sectPr w:rsidR="00D9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92"/>
    <w:rsid w:val="00002405"/>
    <w:rsid w:val="0003396B"/>
    <w:rsid w:val="000F20DE"/>
    <w:rsid w:val="00127945"/>
    <w:rsid w:val="001553F3"/>
    <w:rsid w:val="00353D0C"/>
    <w:rsid w:val="003A3BA9"/>
    <w:rsid w:val="0046677C"/>
    <w:rsid w:val="0053721A"/>
    <w:rsid w:val="00700401"/>
    <w:rsid w:val="007B4092"/>
    <w:rsid w:val="008556A5"/>
    <w:rsid w:val="008B0A71"/>
    <w:rsid w:val="009262CA"/>
    <w:rsid w:val="00934AB2"/>
    <w:rsid w:val="00AC3042"/>
    <w:rsid w:val="00B7501D"/>
    <w:rsid w:val="00BC40D1"/>
    <w:rsid w:val="00C15C9C"/>
    <w:rsid w:val="00C2325B"/>
    <w:rsid w:val="00CB29EC"/>
    <w:rsid w:val="00CE1692"/>
    <w:rsid w:val="00D25CDD"/>
    <w:rsid w:val="00D513CF"/>
    <w:rsid w:val="00D95442"/>
    <w:rsid w:val="00DB19FB"/>
    <w:rsid w:val="00E308A9"/>
    <w:rsid w:val="00E941EC"/>
    <w:rsid w:val="00E95626"/>
    <w:rsid w:val="00F053C1"/>
    <w:rsid w:val="00FC581C"/>
    <w:rsid w:val="00FD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1576E"/>
  <w15:chartTrackingRefBased/>
  <w15:docId w15:val="{3F9982F4-A954-4771-86A5-D7D66653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692"/>
    <w:pPr>
      <w:spacing w:after="120" w:line="360" w:lineRule="auto"/>
      <w:ind w:firstLine="720"/>
    </w:pPr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692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692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692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692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692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692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692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692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692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692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1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6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1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692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1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692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1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6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Warret-Rodrigues Junior</dc:creator>
  <cp:keywords/>
  <dc:description/>
  <cp:lastModifiedBy>Chloe Warret-Rodrigues Junior</cp:lastModifiedBy>
  <cp:revision>1</cp:revision>
  <dcterms:created xsi:type="dcterms:W3CDTF">2025-12-17T12:47:00Z</dcterms:created>
  <dcterms:modified xsi:type="dcterms:W3CDTF">2025-12-17T12:47:00Z</dcterms:modified>
</cp:coreProperties>
</file>